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671E4" w14:textId="77777777" w:rsidR="00877801" w:rsidRDefault="00877801" w:rsidP="00877801">
      <w:pPr>
        <w:pStyle w:val="Caption"/>
        <w:keepNext/>
      </w:pPr>
      <w:bookmarkStart w:id="0" w:name="_Ref194580892"/>
      <w:r>
        <w:t xml:space="preserve">Table </w:t>
      </w:r>
      <w:proofErr w:type="spellStart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proofErr w:type="spellEnd"/>
      <w:r>
        <w:rPr>
          <w:noProof/>
        </w:rPr>
        <w:fldChar w:fldCharType="end"/>
      </w:r>
      <w:bookmarkEnd w:id="0"/>
      <w:r>
        <w:rPr>
          <w:rFonts w:hint="eastAsia"/>
        </w:rPr>
        <w:t xml:space="preserve"> </w:t>
      </w:r>
      <w:r w:rsidRPr="00DE22DF">
        <w:t xml:space="preserve">Race and ethnicity distribution among participants with discordant </w:t>
      </w:r>
      <w:r w:rsidRPr="00C5241E">
        <w:rPr>
          <w:i/>
          <w:iCs w:val="0"/>
        </w:rPr>
        <w:t>APOE</w:t>
      </w:r>
      <w:r w:rsidRPr="00DE22DF">
        <w:t xml:space="preserve"> genotypes between direct genotyping and whole-genome sequencing (n=7)</w:t>
      </w:r>
      <w:r>
        <w:rPr>
          <w:rFonts w:hint="eastAsia"/>
        </w:rPr>
        <w:t>.</w:t>
      </w:r>
    </w:p>
    <w:tbl>
      <w:tblPr>
        <w:tblW w:w="7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0"/>
        <w:gridCol w:w="2140"/>
        <w:gridCol w:w="2610"/>
      </w:tblGrid>
      <w:tr w:rsidR="00877801" w:rsidRPr="00340A9F" w14:paraId="2F02D96C" w14:textId="77777777" w:rsidTr="00A2217A">
        <w:trPr>
          <w:trHeight w:val="304"/>
        </w:trPr>
        <w:tc>
          <w:tcPr>
            <w:tcW w:w="2540" w:type="dxa"/>
            <w:tcBorders>
              <w:tl2br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BF558" w14:textId="77777777" w:rsidR="00877801" w:rsidRPr="00340A9F" w:rsidRDefault="00877801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                         Hispanic</w:t>
            </w:r>
          </w:p>
          <w:p w14:paraId="25100FAE" w14:textId="77777777" w:rsidR="00877801" w:rsidRPr="00340A9F" w:rsidRDefault="00877801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ce</w:t>
            </w:r>
          </w:p>
          <w:p w14:paraId="74365076" w14:textId="77777777" w:rsidR="00877801" w:rsidRPr="00340A9F" w:rsidRDefault="00877801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9BF4B" w14:textId="77777777" w:rsidR="00877801" w:rsidRPr="00340A9F" w:rsidRDefault="00877801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26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EC86FA" w14:textId="77777777" w:rsidR="00877801" w:rsidRPr="00340A9F" w:rsidRDefault="00877801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</w:t>
            </w:r>
          </w:p>
        </w:tc>
      </w:tr>
      <w:tr w:rsidR="00877801" w:rsidRPr="00340A9F" w14:paraId="599A1747" w14:textId="77777777" w:rsidTr="00A2217A">
        <w:trPr>
          <w:trHeight w:val="394"/>
        </w:trPr>
        <w:tc>
          <w:tcPr>
            <w:tcW w:w="25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BCB58" w14:textId="77777777" w:rsidR="00877801" w:rsidRPr="00340A9F" w:rsidRDefault="00877801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hite</w:t>
            </w:r>
          </w:p>
        </w:tc>
        <w:tc>
          <w:tcPr>
            <w:tcW w:w="2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4B0E8" w14:textId="77777777" w:rsidR="00877801" w:rsidRPr="00340A9F" w:rsidRDefault="00877801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6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38821" w14:textId="77777777" w:rsidR="00877801" w:rsidRPr="00340A9F" w:rsidRDefault="00877801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877801" w:rsidRPr="00340A9F" w14:paraId="77A35F9E" w14:textId="77777777" w:rsidTr="00A2217A">
        <w:trPr>
          <w:trHeight w:val="153"/>
        </w:trPr>
        <w:tc>
          <w:tcPr>
            <w:tcW w:w="25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BEEF7" w14:textId="77777777" w:rsidR="00877801" w:rsidRPr="00340A9F" w:rsidRDefault="00877801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her</w:t>
            </w:r>
          </w:p>
        </w:tc>
        <w:tc>
          <w:tcPr>
            <w:tcW w:w="214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B40FD" w14:textId="77777777" w:rsidR="00877801" w:rsidRPr="00340A9F" w:rsidRDefault="00877801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1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8F9C8" w14:textId="77777777" w:rsidR="00877801" w:rsidRPr="00340A9F" w:rsidRDefault="00877801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3FD16685" w14:textId="77777777" w:rsidR="00877801" w:rsidRDefault="00877801"/>
    <w:sectPr w:rsidR="00877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801"/>
    <w:rsid w:val="00752E26"/>
    <w:rsid w:val="00877801"/>
    <w:rsid w:val="0089288E"/>
    <w:rsid w:val="00A80946"/>
    <w:rsid w:val="00AB5347"/>
    <w:rsid w:val="00DE3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D38FB"/>
  <w15:chartTrackingRefBased/>
  <w15:docId w15:val="{099ACC58-5897-4A91-97B0-9E63BEB8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801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8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8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8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8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8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80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80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80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8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7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8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7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80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7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80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7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80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877801"/>
    <w:pPr>
      <w:spacing w:after="200" w:line="240" w:lineRule="auto"/>
    </w:pPr>
    <w:rPr>
      <w:iCs/>
      <w:sz w:val="22"/>
      <w:szCs w:val="18"/>
    </w:rPr>
  </w:style>
  <w:style w:type="paragraph" w:styleId="NoSpacing">
    <w:name w:val="No Spacing"/>
    <w:aliases w:val="Figure and Table"/>
    <w:uiPriority w:val="1"/>
    <w:qFormat/>
    <w:rsid w:val="00877801"/>
    <w:pPr>
      <w:spacing w:before="120" w:after="120" w:line="240" w:lineRule="auto"/>
    </w:pPr>
    <w:rPr>
      <w:rFonts w:ascii="Garamond" w:eastAsia="SimSun" w:hAnsi="Garamond" w:cs="Cambria"/>
      <w:kern w:val="0"/>
      <w:sz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4</Characters>
  <Application>Microsoft Office Word</Application>
  <DocSecurity>0</DocSecurity>
  <Lines>13</Lines>
  <Paragraphs>1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4</cp:revision>
  <dcterms:created xsi:type="dcterms:W3CDTF">2025-10-30T21:43:00Z</dcterms:created>
  <dcterms:modified xsi:type="dcterms:W3CDTF">2025-10-31T17:22:00Z</dcterms:modified>
</cp:coreProperties>
</file>